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E3C91" w14:textId="33C8EAFF" w:rsidR="003563F5" w:rsidRDefault="00FF7788" w:rsidP="00F115A4">
      <w:pPr>
        <w:jc w:val="center"/>
      </w:pPr>
      <w:r>
        <w:rPr>
          <w:noProof/>
        </w:rPr>
        <w:drawing>
          <wp:inline distT="0" distB="0" distL="0" distR="0" wp14:anchorId="3DEC0B82" wp14:editId="07A5DB9F">
            <wp:extent cx="5144851" cy="213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167" cy="2138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4FA52" w14:textId="77777777" w:rsidR="00F115A4" w:rsidRDefault="00F115A4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DE494B4" w14:textId="41AE8527" w:rsidR="00F115A4" w:rsidRPr="00F115A4" w:rsidRDefault="004248A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F115A4" w:rsidRPr="00F115A4">
        <w:rPr>
          <w:rFonts w:ascii="Times New Roman" w:hAnsi="Times New Roman" w:cs="Times New Roman"/>
          <w:b/>
          <w:bCs/>
          <w:sz w:val="24"/>
          <w:szCs w:val="32"/>
        </w:rPr>
        <w:t>upplementary Figure S1: YTHDF1 regulates WNT/β-catenin signaling pathway in HCC.</w:t>
      </w:r>
      <w:r w:rsidR="00F115A4" w:rsidRPr="00F115A4">
        <w:rPr>
          <w:rFonts w:ascii="Times New Roman" w:hAnsi="Times New Roman" w:cs="Times New Roman"/>
          <w:sz w:val="24"/>
          <w:szCs w:val="32"/>
        </w:rPr>
        <w:t xml:space="preserve"> (A) </w:t>
      </w:r>
      <w:r w:rsidR="006A4149">
        <w:rPr>
          <w:rFonts w:ascii="Times New Roman" w:hAnsi="Times New Roman" w:cs="Times New Roman"/>
          <w:sz w:val="24"/>
          <w:szCs w:val="32"/>
        </w:rPr>
        <w:t>GSEA</w:t>
      </w:r>
      <w:r w:rsidR="00F115A4" w:rsidRPr="00F115A4">
        <w:rPr>
          <w:rFonts w:ascii="Times New Roman" w:hAnsi="Times New Roman" w:cs="Times New Roman"/>
          <w:sz w:val="24"/>
          <w:szCs w:val="32"/>
        </w:rPr>
        <w:t xml:space="preserve"> predicted that WNT pathway was enriched in HCC with YTHDF1 high-expression. (B) Western blot showed that YTHDF1 inhibition decreased the protein expression of WNT pathway downstream molecul</w:t>
      </w:r>
      <w:r w:rsidR="0061291D">
        <w:rPr>
          <w:rFonts w:ascii="Times New Roman" w:hAnsi="Times New Roman" w:cs="Times New Roman"/>
          <w:sz w:val="24"/>
          <w:szCs w:val="32"/>
        </w:rPr>
        <w:t>es</w:t>
      </w:r>
      <w:r w:rsidR="00F115A4" w:rsidRPr="00F115A4">
        <w:rPr>
          <w:rFonts w:ascii="Times New Roman" w:hAnsi="Times New Roman" w:cs="Times New Roman"/>
          <w:sz w:val="24"/>
          <w:szCs w:val="32"/>
        </w:rPr>
        <w:t xml:space="preserve"> Cyclin D1 and CD44 in Huh7 and MHCC-97H cells.</w:t>
      </w:r>
    </w:p>
    <w:sectPr w:rsidR="00F115A4" w:rsidRPr="00F115A4" w:rsidSect="00217F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5A4"/>
    <w:rsid w:val="00022772"/>
    <w:rsid w:val="00070DC5"/>
    <w:rsid w:val="00092471"/>
    <w:rsid w:val="0009585F"/>
    <w:rsid w:val="000962A1"/>
    <w:rsid w:val="000B1B92"/>
    <w:rsid w:val="000E29A8"/>
    <w:rsid w:val="00125967"/>
    <w:rsid w:val="001409B7"/>
    <w:rsid w:val="00217FE9"/>
    <w:rsid w:val="00223E66"/>
    <w:rsid w:val="00241D94"/>
    <w:rsid w:val="00242436"/>
    <w:rsid w:val="002878A5"/>
    <w:rsid w:val="002B4B93"/>
    <w:rsid w:val="00317245"/>
    <w:rsid w:val="003178EF"/>
    <w:rsid w:val="003508CC"/>
    <w:rsid w:val="003563F5"/>
    <w:rsid w:val="003917E2"/>
    <w:rsid w:val="003E0FCE"/>
    <w:rsid w:val="003E7B46"/>
    <w:rsid w:val="004248A4"/>
    <w:rsid w:val="0043367B"/>
    <w:rsid w:val="00481029"/>
    <w:rsid w:val="00490CD1"/>
    <w:rsid w:val="00492E0E"/>
    <w:rsid w:val="00496A9A"/>
    <w:rsid w:val="004A1311"/>
    <w:rsid w:val="004C44B2"/>
    <w:rsid w:val="004D3D18"/>
    <w:rsid w:val="004D491A"/>
    <w:rsid w:val="00507825"/>
    <w:rsid w:val="005222A8"/>
    <w:rsid w:val="0053667C"/>
    <w:rsid w:val="00570648"/>
    <w:rsid w:val="005C3038"/>
    <w:rsid w:val="005F2284"/>
    <w:rsid w:val="0061291D"/>
    <w:rsid w:val="00613016"/>
    <w:rsid w:val="00616430"/>
    <w:rsid w:val="00641B3A"/>
    <w:rsid w:val="006636B8"/>
    <w:rsid w:val="006939B3"/>
    <w:rsid w:val="006A4149"/>
    <w:rsid w:val="006C4880"/>
    <w:rsid w:val="006D28E6"/>
    <w:rsid w:val="006E1AF7"/>
    <w:rsid w:val="006F5D65"/>
    <w:rsid w:val="006F7C81"/>
    <w:rsid w:val="007122C9"/>
    <w:rsid w:val="00721518"/>
    <w:rsid w:val="00725531"/>
    <w:rsid w:val="007B2FEC"/>
    <w:rsid w:val="007E1AF6"/>
    <w:rsid w:val="007E464A"/>
    <w:rsid w:val="00802E25"/>
    <w:rsid w:val="00813271"/>
    <w:rsid w:val="00824891"/>
    <w:rsid w:val="008447FE"/>
    <w:rsid w:val="00882C17"/>
    <w:rsid w:val="008A4A24"/>
    <w:rsid w:val="00901E26"/>
    <w:rsid w:val="00925C6A"/>
    <w:rsid w:val="00936C44"/>
    <w:rsid w:val="0094689F"/>
    <w:rsid w:val="00951D8C"/>
    <w:rsid w:val="0098228A"/>
    <w:rsid w:val="009B1B34"/>
    <w:rsid w:val="009B3DB2"/>
    <w:rsid w:val="009B4EBC"/>
    <w:rsid w:val="009C2B9A"/>
    <w:rsid w:val="009D3945"/>
    <w:rsid w:val="009E3D0F"/>
    <w:rsid w:val="009F3843"/>
    <w:rsid w:val="00A12AF8"/>
    <w:rsid w:val="00A24A81"/>
    <w:rsid w:val="00A54F35"/>
    <w:rsid w:val="00A87D63"/>
    <w:rsid w:val="00AA7A0B"/>
    <w:rsid w:val="00AE1D10"/>
    <w:rsid w:val="00AE2AC3"/>
    <w:rsid w:val="00B12541"/>
    <w:rsid w:val="00B71C3F"/>
    <w:rsid w:val="00B81450"/>
    <w:rsid w:val="00B9738E"/>
    <w:rsid w:val="00BC1375"/>
    <w:rsid w:val="00BC7927"/>
    <w:rsid w:val="00C0186C"/>
    <w:rsid w:val="00C36BCB"/>
    <w:rsid w:val="00CE43A2"/>
    <w:rsid w:val="00CF2A74"/>
    <w:rsid w:val="00D02B8C"/>
    <w:rsid w:val="00D046BD"/>
    <w:rsid w:val="00D3485C"/>
    <w:rsid w:val="00D51B64"/>
    <w:rsid w:val="00D61FA4"/>
    <w:rsid w:val="00D66DB6"/>
    <w:rsid w:val="00D90F49"/>
    <w:rsid w:val="00D97291"/>
    <w:rsid w:val="00DB0619"/>
    <w:rsid w:val="00DE5023"/>
    <w:rsid w:val="00DE5FEE"/>
    <w:rsid w:val="00E13CAF"/>
    <w:rsid w:val="00E33912"/>
    <w:rsid w:val="00E54AD5"/>
    <w:rsid w:val="00E77739"/>
    <w:rsid w:val="00E83648"/>
    <w:rsid w:val="00E9392E"/>
    <w:rsid w:val="00EB05AC"/>
    <w:rsid w:val="00EC6DFE"/>
    <w:rsid w:val="00ED0AE0"/>
    <w:rsid w:val="00ED3C24"/>
    <w:rsid w:val="00ED56A8"/>
    <w:rsid w:val="00ED56C2"/>
    <w:rsid w:val="00EE76DC"/>
    <w:rsid w:val="00F05039"/>
    <w:rsid w:val="00F115A4"/>
    <w:rsid w:val="00F37C86"/>
    <w:rsid w:val="00F66FC4"/>
    <w:rsid w:val="00F74EB9"/>
    <w:rsid w:val="00F829DF"/>
    <w:rsid w:val="00FD0EA8"/>
    <w:rsid w:val="00FD2D3C"/>
    <w:rsid w:val="00FE737A"/>
    <w:rsid w:val="00FF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A22A"/>
  <w15:chartTrackingRefBased/>
  <w15:docId w15:val="{3174EB88-8F1F-344F-AC43-3FFA89FD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12-26T18:05:00Z</dcterms:created>
  <dcterms:modified xsi:type="dcterms:W3CDTF">2021-05-18T17:47:00Z</dcterms:modified>
</cp:coreProperties>
</file>